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9F8" w:rsidRPr="004001BD" w:rsidRDefault="003B59F8" w:rsidP="003B59F8">
      <w:pPr>
        <w:pStyle w:val="NoSpacing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B59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bookmarkStart w:id="0" w:name="_GoBack"/>
      <w:r w:rsidRPr="004001BD">
        <w:rPr>
          <w:rFonts w:ascii="Times New Roman" w:hAnsi="Times New Roman" w:cs="Times New Roman"/>
          <w:b/>
          <w:sz w:val="28"/>
          <w:szCs w:val="28"/>
          <w:lang w:val="en-US"/>
        </w:rPr>
        <w:t>Supplementary file: list of manuscripts included in out literature search</w:t>
      </w:r>
    </w:p>
    <w:bookmarkEnd w:id="0"/>
    <w:p w:rsidR="003B59F8" w:rsidRPr="003B59F8" w:rsidRDefault="003B59F8" w:rsidP="003B59F8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1    (2001) The Optimal Duration of Exclusive Breastfeeding; Report of an Expert Consultation. </w:t>
      </w:r>
      <w:proofErr w:type="spellStart"/>
      <w:r w:rsidRPr="003B59F8">
        <w:rPr>
          <w:rFonts w:ascii="Times New Roman" w:hAnsi="Times New Roman" w:cs="Times New Roman"/>
          <w:sz w:val="24"/>
          <w:szCs w:val="24"/>
        </w:rPr>
        <w:t>Cited</w:t>
      </w:r>
      <w:proofErr w:type="spellEnd"/>
      <w:r w:rsidRPr="003B59F8">
        <w:rPr>
          <w:rFonts w:ascii="Times New Roman" w:hAnsi="Times New Roman" w:cs="Times New Roman"/>
          <w:sz w:val="24"/>
          <w:szCs w:val="24"/>
        </w:rPr>
        <w:t xml:space="preserve"> 606 </w:t>
      </w:r>
      <w:proofErr w:type="spellStart"/>
      <w:r w:rsidRPr="003B59F8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Pr="003B59F8">
        <w:rPr>
          <w:rFonts w:ascii="Times New Roman" w:hAnsi="Times New Roman" w:cs="Times New Roman"/>
          <w:sz w:val="24"/>
          <w:szCs w:val="24"/>
        </w:rPr>
        <w:t>. Genève: WHO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B59F8">
        <w:rPr>
          <w:rFonts w:ascii="Times New Roman" w:hAnsi="Times New Roman" w:cs="Times New Roman"/>
          <w:sz w:val="24"/>
          <w:szCs w:val="24"/>
        </w:rPr>
        <w:t xml:space="preserve">    2    Lanting, C.I., Herschderfer, K., Van Wouwe, J.P., Reijneveld, S.A. (2003) Effect van de Invoering van het 'Baby </w:t>
      </w:r>
      <w:proofErr w:type="spellStart"/>
      <w:r w:rsidRPr="003B59F8">
        <w:rPr>
          <w:rFonts w:ascii="Times New Roman" w:hAnsi="Times New Roman" w:cs="Times New Roman"/>
          <w:sz w:val="24"/>
          <w:szCs w:val="24"/>
        </w:rPr>
        <w:t>Friendly</w:t>
      </w:r>
      <w:proofErr w:type="spellEnd"/>
      <w:r w:rsidRPr="003B59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59F8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3B59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59F8">
        <w:rPr>
          <w:rFonts w:ascii="Times New Roman" w:hAnsi="Times New Roman" w:cs="Times New Roman"/>
          <w:sz w:val="24"/>
          <w:szCs w:val="24"/>
        </w:rPr>
        <w:t>Initiative</w:t>
      </w:r>
      <w:proofErr w:type="spellEnd"/>
      <w:r w:rsidRPr="003B59F8">
        <w:rPr>
          <w:rFonts w:ascii="Times New Roman" w:hAnsi="Times New Roman" w:cs="Times New Roman"/>
          <w:sz w:val="24"/>
          <w:szCs w:val="24"/>
        </w:rPr>
        <w:t>' op het Geven van Borstvoeding in Nederland</w:t>
      </w:r>
      <w:r w:rsidRPr="003B59F8">
        <w:rPr>
          <w:rFonts w:ascii="Times New Roman" w:hAnsi="Times New Roman" w:cs="Times New Roman"/>
          <w:sz w:val="24"/>
          <w:szCs w:val="24"/>
        </w:rPr>
        <w:t xml:space="preserve"> </w:t>
      </w:r>
      <w:r w:rsidRPr="003B59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59F8">
        <w:rPr>
          <w:rFonts w:ascii="Times New Roman" w:hAnsi="Times New Roman" w:cs="Times New Roman"/>
          <w:sz w:val="24"/>
          <w:szCs w:val="24"/>
        </w:rPr>
        <w:t>Publicatienr</w:t>
      </w:r>
      <w:proofErr w:type="spellEnd"/>
      <w:r w:rsidRPr="003B59F8">
        <w:rPr>
          <w:rFonts w:ascii="Times New Roman" w:hAnsi="Times New Roman" w:cs="Times New Roman"/>
          <w:sz w:val="24"/>
          <w:szCs w:val="24"/>
        </w:rPr>
        <w:t xml:space="preserve"> 03.212. Leiden: TNO Preventie en Gezondheid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</w:rPr>
        <w:t xml:space="preserve">   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3    Clarke, T.A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Markarian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M., Griswold, W., Mendoza, 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>Hypernatremic dehydration resultin</w:t>
      </w:r>
      <w:r>
        <w:rPr>
          <w:rFonts w:ascii="Times New Roman" w:hAnsi="Times New Roman" w:cs="Times New Roman"/>
          <w:sz w:val="24"/>
          <w:szCs w:val="24"/>
          <w:lang w:val="en-US"/>
        </w:rPr>
        <w:t>g from inadequate breast-feeding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(1979) </w:t>
      </w:r>
      <w:r>
        <w:rPr>
          <w:rFonts w:ascii="Times New Roman" w:hAnsi="Times New Roman" w:cs="Times New Roman"/>
          <w:sz w:val="24"/>
          <w:szCs w:val="24"/>
          <w:lang w:val="en-US"/>
        </w:rPr>
        <w:t>Pediatrics, 63 (6), pp. 931-932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4   Laing, I.A., Wong, C.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Hypernatraemia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in the first few days: Is the incidence rising? (2002) Archives of Disease in Childhood: Fetal and Neonat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dition, 87 (3), pp. F158-F162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5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Oddie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S., Richmond, S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Coulthard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M.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Hypernatraemic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dehydration and breast feeding: A population study (2001) Archives of Disease in Childhood, 85 (4), pp. 318-320.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136/adc.85.4.318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fr-FR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6    Acharya, P.T., Payne, W.W. Blood chemistry of normal full-term infants in the first 48 hours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f life (1965) Archives of Disease in Childhood, 40 (212), pp. 430-435.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fr-FR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fr-FR"/>
        </w:rPr>
        <w:t>: 10.1136/adc.40.212.430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fr-FR"/>
        </w:rPr>
        <w:t xml:space="preserve">   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7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Amita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I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Goder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K., Husseini, N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Rousso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M. Hypernatremic dehydration complicated by peripheral gangrene in infancy (1983) Israel Journal of Medical Sciences, 19 (6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p. 538-540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8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Anand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S.K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Sandborg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C., Robinson, R.G., Lieberman, E. Neonatal hypernatremia associated with elevated sod</w:t>
      </w:r>
      <w:r>
        <w:rPr>
          <w:rFonts w:ascii="Times New Roman" w:hAnsi="Times New Roman" w:cs="Times New Roman"/>
          <w:sz w:val="24"/>
          <w:szCs w:val="24"/>
          <w:lang w:val="en-US"/>
        </w:rPr>
        <w:t>ium concentration of breast milk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(1980) The Journal of Pediatrics, 96 (1), pp. 66-68.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016/S0022-3476(80)80330-1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9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Arboit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J.M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Gildengers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E. Breast-feeding and hypernatrem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(1980) The Journal of </w:t>
      </w:r>
      <w:r>
        <w:rPr>
          <w:rFonts w:ascii="Times New Roman" w:hAnsi="Times New Roman" w:cs="Times New Roman"/>
          <w:sz w:val="24"/>
          <w:szCs w:val="24"/>
          <w:lang w:val="en-US"/>
        </w:rPr>
        <w:t>Pediatrics, 97 (2), pp. 335-336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016/S0022-3476(80)80522-1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10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Bajpa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A. Hypernatremic dehydration in a neonate. (2002) Indian Pediatrics, 39 (</w:t>
      </w:r>
      <w:r>
        <w:rPr>
          <w:rFonts w:ascii="Times New Roman" w:hAnsi="Times New Roman" w:cs="Times New Roman"/>
          <w:sz w:val="24"/>
          <w:szCs w:val="24"/>
          <w:lang w:val="en-US"/>
        </w:rPr>
        <w:t>6), pp. 599-600; discussion 601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11    Becker, P.G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Conard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J.A. Breast-feeding failure. (1990) Indiana medicine : the journal of the Indiana State Medical Association, 83 (9), pp. 648-650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12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Swarna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R.B., Lewis, P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inakar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C. Hypernatremic dehydration in a neonate (2001) Indian Ped</w:t>
      </w:r>
      <w:r>
        <w:rPr>
          <w:rFonts w:ascii="Times New Roman" w:hAnsi="Times New Roman" w:cs="Times New Roman"/>
          <w:sz w:val="24"/>
          <w:szCs w:val="24"/>
          <w:lang w:val="en-US"/>
        </w:rPr>
        <w:t>iatrics, 38 (10), pp. 1174-1177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13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Boumahn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Pyaraly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Randrianaly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Robillard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P.Y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Renouil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M. Hypernatremic dehydration and breast feeding (2001) Archives de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Pediatrie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8 (7), pp. 731-733.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016/S0929-693X(00)00307-9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fr-FR"/>
        </w:rPr>
        <w:t xml:space="preserve">    14    Canet, E., Canet, E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fr-FR"/>
        </w:rPr>
        <w:t>Perrain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fr-FR"/>
        </w:rPr>
        <w:t xml:space="preserve">, M.F. Quel est votre diagnostic?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(1984)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>oncours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Med, 106, pp. 1689-1691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15    Chilton, L.A. Prevention and management of hypernatremic dehydration in breast-fed infants (1995) Western Journal </w:t>
      </w:r>
      <w:r>
        <w:rPr>
          <w:rFonts w:ascii="Times New Roman" w:hAnsi="Times New Roman" w:cs="Times New Roman"/>
          <w:sz w:val="24"/>
          <w:szCs w:val="24"/>
          <w:lang w:val="en-US"/>
        </w:rPr>
        <w:t>of Medicine, 163 (1), pp. 74-76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16    Cooper, W.O., Atherton, H.D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Kahana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Kotagal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U.R. Increased incidence of severe breastfeeding malnutrition and hypernatremia in a metropolitan area (1995) Pe</w:t>
      </w:r>
      <w:r>
        <w:rPr>
          <w:rFonts w:ascii="Times New Roman" w:hAnsi="Times New Roman" w:cs="Times New Roman"/>
          <w:sz w:val="24"/>
          <w:szCs w:val="24"/>
          <w:lang w:val="en-US"/>
        </w:rPr>
        <w:t>diatrics, 96 (5 I), pp. 957-960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de-DE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17    Ellis, D., Kaye, R.D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Bontempo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F.A. Aortic and renal artery thrombosis in a neonate: Recovery with thrombolytic therapy (1997) Pediatric Nephrology, 11 (5), pp. 641-644.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de-DE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de-DE"/>
        </w:rPr>
        <w:t>: 10.1007/s004670050356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18    Ernst, J.A., Wynn, R.J., Schreiner, R.L. Starvation with hypernatremic dehydration in two breast-fed infants. (1981) Journal of the American Dietetic A</w:t>
      </w:r>
      <w:r>
        <w:rPr>
          <w:rFonts w:ascii="Times New Roman" w:hAnsi="Times New Roman" w:cs="Times New Roman"/>
          <w:sz w:val="24"/>
          <w:szCs w:val="24"/>
          <w:lang w:val="en-US"/>
        </w:rPr>
        <w:t>ssociation, 79 (2), pp. 126-130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19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Gebara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B.M., Everett, K.O. Dural sinus thrombosis complicating hypernatremic dehydration in a breastfed neonate (2001) Clinica</w:t>
      </w:r>
      <w:r>
        <w:rPr>
          <w:rFonts w:ascii="Times New Roman" w:hAnsi="Times New Roman" w:cs="Times New Roman"/>
          <w:sz w:val="24"/>
          <w:szCs w:val="24"/>
          <w:lang w:val="en-US"/>
        </w:rPr>
        <w:t>l Pediatrics, 40 (1), pp. 45-48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20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Ghishan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F.K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Roloff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J.S. Malnutrition and Hypernatremic Dehydration in Two Breast-fed Infants (1983) Clinical </w:t>
      </w:r>
      <w:r>
        <w:rPr>
          <w:rFonts w:ascii="Times New Roman" w:hAnsi="Times New Roman" w:cs="Times New Roman"/>
          <w:sz w:val="24"/>
          <w:szCs w:val="24"/>
          <w:lang w:val="en-US"/>
        </w:rPr>
        <w:t>Pediatrics, 22 (8), pp. 592-594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177/000992288302200818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21    Gilmore, H.E., Rowland, T.W. Critical Malnutrition in Breast-Fed Infants: Three Case Reports (1978) American Journal of Disease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ildren, 132 (9), pp. 885-887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001/archpedi.1978.02120340061011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22    Harding, D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Moxham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J., Cairns, P. Weighing alone will not prevent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hypernatraemic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dehydration [1] (2003) Archives of Disease in Childhood: Fetal and Neonat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dition, 88 (4), p. F349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23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Hatzidak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Manoura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Korakak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Mamoulakis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Kokor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Giannakopoulou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C. Breast feeding - When nature fails to satisfy (2001) Clinical and Experimental Obstetrics and </w:t>
      </w:r>
      <w:r>
        <w:rPr>
          <w:rFonts w:ascii="Times New Roman" w:hAnsi="Times New Roman" w:cs="Times New Roman"/>
          <w:sz w:val="24"/>
          <w:szCs w:val="24"/>
          <w:lang w:val="en-US"/>
        </w:rPr>
        <w:t>Gynecology, 28 (4), pp. 253-254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24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Heldrich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F.J., Shaw, S.S. Case report and review of literature: hypernatremia in breast-fed infants. (1990) Maryland medical journal (Baltimore, M</w:t>
      </w:r>
      <w:r>
        <w:rPr>
          <w:rFonts w:ascii="Times New Roman" w:hAnsi="Times New Roman" w:cs="Times New Roman"/>
          <w:sz w:val="24"/>
          <w:szCs w:val="24"/>
          <w:lang w:val="en-US"/>
        </w:rPr>
        <w:t>d. : 1985), 39 (5), pp. 475-478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25    Hilliard, T.N., Marsh, M.J., Malcolm, P., Murdoch, I.A., Wood, B.P. Sagittal sinus thrombosis in hypernatremic dehydration (1998) Arch Pediatr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Adolesc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Med, 152, p. 1147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26    Jaffe, K.M., Kraemer, M.J., Robison, M.C. Hypernatremia in breast-fed newborns.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(1981) Western Journal </w:t>
      </w:r>
      <w:r>
        <w:rPr>
          <w:rFonts w:ascii="Times New Roman" w:hAnsi="Times New Roman" w:cs="Times New Roman"/>
          <w:sz w:val="24"/>
          <w:szCs w:val="24"/>
          <w:lang w:val="en-US"/>
        </w:rPr>
        <w:t>of Medicine, 135 (1), pp. 54-55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27    Jaramillo, I., Lopez, G., Hernandez, H. Hypernatremic dehydration and death in an infant [2] (2003) Pediatric Emergency Care, 19 (1), p</w:t>
      </w:r>
      <w:r>
        <w:rPr>
          <w:rFonts w:ascii="Times New Roman" w:hAnsi="Times New Roman" w:cs="Times New Roman"/>
          <w:sz w:val="24"/>
          <w:szCs w:val="24"/>
          <w:lang w:val="en-US"/>
        </w:rPr>
        <w:t>p. 62-63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28    Kaplan, J.A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Siegler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R.W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Schmunk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G.A. Fatal hypernatremic dehydration in exclusively breast-fed newborn infants due to maternal lactation failure (1998) American Journal of Forensic Medicine a</w:t>
      </w:r>
      <w:r>
        <w:rPr>
          <w:rFonts w:ascii="Times New Roman" w:hAnsi="Times New Roman" w:cs="Times New Roman"/>
          <w:sz w:val="24"/>
          <w:szCs w:val="24"/>
          <w:lang w:val="en-US"/>
        </w:rPr>
        <w:t>nd Pathology, 19 (1), pp. 19-22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097/00000433-199803000-00003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29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Kin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N., Zahn, S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Werlin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S.L. Hypernatremic dehydration in breast-fed infants (1995) Wisconsin Medic</w:t>
      </w:r>
      <w:r>
        <w:rPr>
          <w:rFonts w:ascii="Times New Roman" w:hAnsi="Times New Roman" w:cs="Times New Roman"/>
          <w:sz w:val="24"/>
          <w:szCs w:val="24"/>
          <w:lang w:val="en-US"/>
        </w:rPr>
        <w:t>al Journal, 94 (3), pp. 143-145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30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Korkmaz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Yiǧit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Firat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M., Oran, O. Cranial MRI in neonatal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hypernatraemic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dehydr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(2000) Pediatr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diology, 30 (5), pp. 323-325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007/s002470050749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>31    Livingstone, V.H., Willis, C.E., Abdel-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Wareth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L.O., Thiessen, P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Lockitch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G. Neonatal hypernatremic dehydration associated with breast-feeding malnutrition: A retrospective survey (2</w:t>
      </w:r>
      <w:r>
        <w:rPr>
          <w:rFonts w:ascii="Times New Roman" w:hAnsi="Times New Roman" w:cs="Times New Roman"/>
          <w:sz w:val="24"/>
          <w:szCs w:val="24"/>
          <w:lang w:val="en-US"/>
        </w:rPr>
        <w:t>000) CMAJ, 162 (5), pp. 647-652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32    Macdonald, P.D., Ross, S.R.M., Grant, L., Young, D. Neonatal weight loss in breast and formula fed infants (2003) Archives of Disease in Childhood: Fetal and Neonat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dition, 88 (6), pp. F472-F476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33    Marino, R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Gourj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S., Rosenfeld, W. Neonatal metabolic casebook. Hypernatremia and breast feeding. (1989) Journal of perinatology : official journal of the California Perinatal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ss</w:t>
      </w:r>
      <w:r>
        <w:rPr>
          <w:rFonts w:ascii="Times New Roman" w:hAnsi="Times New Roman" w:cs="Times New Roman"/>
          <w:sz w:val="24"/>
          <w:szCs w:val="24"/>
          <w:lang w:val="en-US"/>
        </w:rPr>
        <w:t>oci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9 (4), pp. 451-453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34    Mercier, J.C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Outin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S., Paradis, K. Hypernatremic dehydration and breast-fee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(1986) Archives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Francaises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diatr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43 (7), pp. 465-470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35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Molten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K.H. Initial Management of Hypernatremic Dehydration in the Breastfed Infant (1994) Clinical Ped</w:t>
      </w:r>
      <w:r>
        <w:rPr>
          <w:rFonts w:ascii="Times New Roman" w:hAnsi="Times New Roman" w:cs="Times New Roman"/>
          <w:sz w:val="24"/>
          <w:szCs w:val="24"/>
          <w:lang w:val="en-US"/>
        </w:rPr>
        <w:t>iatrics, 33 (12), pp. 731-740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177/000992289403301205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36    Ng, P.C., Chan, H.B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Fok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T.F., Lee, C.H., Chan, K.M., Wong, W., Cheung, K.L.    Early onset of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hypernatraemic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dehydration and fever in exclusively breast-fed infants (1999) Journal of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>aediatrics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and Child Health, 35 (6), pp. 585-587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046/j.1440-1754.1999.00428.x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37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Niestijl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A.L., Sauer, P.J.J. Breast-feeding sometimes insufficient during the first few days after birth (2003)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Nederlands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Tijdschrift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voor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Genee</w:t>
      </w:r>
      <w:r>
        <w:rPr>
          <w:rFonts w:ascii="Times New Roman" w:hAnsi="Times New Roman" w:cs="Times New Roman"/>
          <w:sz w:val="24"/>
          <w:szCs w:val="24"/>
          <w:lang w:val="en-US"/>
        </w:rPr>
        <w:t>skun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147 (49), pp. 2405-2407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38    Pascale, J.A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Brittian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Lenfestey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C.C., Jarrett-Pulliam, C. Breastfeeding, dehydration, and shorter maternity stays. (1996) Neonatal </w:t>
      </w:r>
      <w:r>
        <w:rPr>
          <w:rFonts w:ascii="Times New Roman" w:hAnsi="Times New Roman" w:cs="Times New Roman"/>
          <w:sz w:val="24"/>
          <w:szCs w:val="24"/>
          <w:lang w:val="en-US"/>
        </w:rPr>
        <w:t>network : NN, 15 (7), pp. 37-43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39    Paul, A.C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Ranjin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Muthulakshm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Roy, A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Kirubakaran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C. Malnutrition and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hypernatraemia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in breastfed babies (2000) Annals of Tropical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aediatric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20 (3), pp. 179-183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40    </w:t>
      </w:r>
      <w:r>
        <w:rPr>
          <w:rFonts w:ascii="Times New Roman" w:hAnsi="Times New Roman" w:cs="Times New Roman"/>
          <w:sz w:val="24"/>
          <w:szCs w:val="24"/>
          <w:lang w:val="en-US"/>
        </w:rPr>
        <w:t>Peters, J.M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Hypernatremia in breast-fed infants due to elevated breast milk sod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>(1989) Journal of the American Osteopathic Ass</w:t>
      </w:r>
      <w:r>
        <w:rPr>
          <w:rFonts w:ascii="Times New Roman" w:hAnsi="Times New Roman" w:cs="Times New Roman"/>
          <w:sz w:val="24"/>
          <w:szCs w:val="24"/>
          <w:lang w:val="en-US"/>
        </w:rPr>
        <w:t>ociation, 89 (9), pp. 1165-1170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de-DE"/>
        </w:rPr>
        <w:t xml:space="preserve">    41    </w:t>
      </w:r>
      <w:r w:rsidRPr="003B59F8">
        <w:rPr>
          <w:rFonts w:ascii="Times New Roman" w:hAnsi="Times New Roman" w:cs="Times New Roman"/>
          <w:sz w:val="24"/>
          <w:szCs w:val="24"/>
          <w:lang w:val="de-DE"/>
        </w:rPr>
        <w:t xml:space="preserve">Rand, S.E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de-DE"/>
        </w:rPr>
        <w:t>Kolberg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de-DE"/>
        </w:rPr>
        <w:t>, A.</w:t>
      </w:r>
      <w:r w:rsidRPr="003B59F8">
        <w:rPr>
          <w:rFonts w:ascii="Times New Roman" w:hAnsi="Times New Roman" w:cs="Times New Roman"/>
          <w:sz w:val="24"/>
          <w:szCs w:val="24"/>
          <w:lang w:val="de-DE"/>
        </w:rPr>
        <w:t xml:space="preserve"> 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>Neonatal hypernatremic dehydration secondary to lactation failure (2001) Journal of the American Board of Famil</w:t>
      </w:r>
      <w:r>
        <w:rPr>
          <w:rFonts w:ascii="Times New Roman" w:hAnsi="Times New Roman" w:cs="Times New Roman"/>
          <w:sz w:val="24"/>
          <w:szCs w:val="24"/>
          <w:lang w:val="en-US"/>
        </w:rPr>
        <w:t>y Practice, 14 (2), pp. 155-158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42    Roddey, O.F., Martin, E.S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Swetenburg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R.L. Critical Weight Loss and Malnutrition in Breast-fed Infants: Four Case Reports (1981) American Journal of Disease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ildren, 135 (7), pp. 597-599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001/archpedi.1981.02130310003002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43    Rosenfeld, W., Lopez de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Romana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Kleinman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R., Finberg, L. Clinical Review: Improving the Clinical Management of Hypernatremic Dehydration: Observations from a Study of 67 Infants with This Disorder (1977) Clinic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diatrics, 16 (5), pp. 411-417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177/000992287701600501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44    Rowland, T.W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Zor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R.T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Lafleur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W.R., Reiter, E.O. Malnutrition and Hypernatremic Dehydration in Breast-Fed Infants (1982) JAMA: The Journal of the American Medical Associa</w:t>
      </w:r>
      <w:r>
        <w:rPr>
          <w:rFonts w:ascii="Times New Roman" w:hAnsi="Times New Roman" w:cs="Times New Roman"/>
          <w:sz w:val="24"/>
          <w:szCs w:val="24"/>
          <w:lang w:val="en-US"/>
        </w:rPr>
        <w:t>tion, 247 (7), pp. 1016-1017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001/jama.1982.03320320052031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45    Rushton, A.R., Lambert, G.P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Katcher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A.L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Frangakis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D. Dehydration in a Breast-Fed Infant (1982) JAMA: The Journal of the American Medic</w:t>
      </w:r>
      <w:r>
        <w:rPr>
          <w:rFonts w:ascii="Times New Roman" w:hAnsi="Times New Roman" w:cs="Times New Roman"/>
          <w:sz w:val="24"/>
          <w:szCs w:val="24"/>
          <w:lang w:val="en-US"/>
        </w:rPr>
        <w:t>al Association, 248 (6), p. 646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001/jama.1982.03330060014010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46    Scott, J.X., Raghunath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Gnananayagam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J.E.J., Simon, A. Neonatal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hypernatraemic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dehydration and malnutrition associated with inadequate breastfeeding and elevated breast milk sodium (2003) Journal of the Indian Medical As</w:t>
      </w:r>
      <w:r>
        <w:rPr>
          <w:rFonts w:ascii="Times New Roman" w:hAnsi="Times New Roman" w:cs="Times New Roman"/>
          <w:sz w:val="24"/>
          <w:szCs w:val="24"/>
          <w:lang w:val="en-US"/>
        </w:rPr>
        <w:t>sociation, 101 (5), pp. 318-321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47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Sofer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S., Ben-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Ezer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D., Dagan, R. Early severe dehydration in young breast-fed newborn infants (1993) Israel Journal of Medica</w:t>
      </w:r>
      <w:r>
        <w:rPr>
          <w:rFonts w:ascii="Times New Roman" w:hAnsi="Times New Roman" w:cs="Times New Roman"/>
          <w:sz w:val="24"/>
          <w:szCs w:val="24"/>
          <w:lang w:val="en-US"/>
        </w:rPr>
        <w:t>l Sciences, 29 (2-3), pp. 85-89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48  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Thullen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J.D. Management of Hypernatremic Dehydration due to Insufficient Lac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(1988) Clinical </w:t>
      </w:r>
      <w:r>
        <w:rPr>
          <w:rFonts w:ascii="Times New Roman" w:hAnsi="Times New Roman" w:cs="Times New Roman"/>
          <w:sz w:val="24"/>
          <w:szCs w:val="24"/>
          <w:lang w:val="en-US"/>
        </w:rPr>
        <w:t>Pediatrics, 27 (8), pp. 370-372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177/000992288802700803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49    Van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Amerongen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R.H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Moretta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A.C., Gaeta, T.J. Severe hypernatremic dehydration and death in a breast-fed infant (2001) Pediatric Emer</w:t>
      </w:r>
      <w:r>
        <w:rPr>
          <w:rFonts w:ascii="Times New Roman" w:hAnsi="Times New Roman" w:cs="Times New Roman"/>
          <w:sz w:val="24"/>
          <w:szCs w:val="24"/>
          <w:lang w:val="en-US"/>
        </w:rPr>
        <w:t>gency Care, 17 (3), pp. 175-180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097/00006565-200106000-00006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50    Van der Heide, P.A.,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Toet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M.C., Van Diemen-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Steenvoorde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J.A.A.M., De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Lavalette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P.A.W.A.R., De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Jonge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, G.A. Hypertonic dehydration in 'silent' malnutrition of breast-fed infants (1998)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Nederlands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Tijdschrift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voor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Geneeskunde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, 142 (18), pp. 993-995</w:t>
      </w:r>
    </w:p>
    <w:p w:rsidR="003B59F8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51    Willis, C.E., Livingstone, V. Infant Insufficient Milk Syndrome Associated with Maternal Postpartum Hemorrhage (1995) Journal of Hum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actation, 11 (2), pp. 123-126</w:t>
      </w: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>: 10.1177/089033449501100218</w:t>
      </w:r>
    </w:p>
    <w:p w:rsidR="00011E09" w:rsidRPr="003B59F8" w:rsidRDefault="003B59F8" w:rsidP="003B59F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   52    Macdonald, P.D., Grant, L., Ross, S.R.M. </w:t>
      </w:r>
      <w:proofErr w:type="spellStart"/>
      <w:r w:rsidRPr="003B59F8">
        <w:rPr>
          <w:rFonts w:ascii="Times New Roman" w:hAnsi="Times New Roman" w:cs="Times New Roman"/>
          <w:sz w:val="24"/>
          <w:szCs w:val="24"/>
          <w:lang w:val="en-US"/>
        </w:rPr>
        <w:t>Hypernatraemia</w:t>
      </w:r>
      <w:proofErr w:type="spellEnd"/>
      <w:r w:rsidRPr="003B59F8">
        <w:rPr>
          <w:rFonts w:ascii="Times New Roman" w:hAnsi="Times New Roman" w:cs="Times New Roman"/>
          <w:sz w:val="24"/>
          <w:szCs w:val="24"/>
          <w:lang w:val="en-US"/>
        </w:rPr>
        <w:t xml:space="preserve"> in the first few days: A tragic case [3] (2003) Archives of Disease in Childhood: Fetal and Neonatal Edition, 88 </w:t>
      </w:r>
      <w:r>
        <w:rPr>
          <w:rFonts w:ascii="Times New Roman" w:hAnsi="Times New Roman" w:cs="Times New Roman"/>
          <w:sz w:val="24"/>
          <w:szCs w:val="24"/>
          <w:lang w:val="en-US"/>
        </w:rPr>
        <w:t>(4), p. F350</w:t>
      </w:r>
    </w:p>
    <w:sectPr w:rsidR="00011E09" w:rsidRPr="003B5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9F8"/>
    <w:rsid w:val="00011E09"/>
    <w:rsid w:val="00020D10"/>
    <w:rsid w:val="00027F91"/>
    <w:rsid w:val="00062E4F"/>
    <w:rsid w:val="0009367D"/>
    <w:rsid w:val="00120C06"/>
    <w:rsid w:val="001240C6"/>
    <w:rsid w:val="001348B9"/>
    <w:rsid w:val="001470A2"/>
    <w:rsid w:val="001902F9"/>
    <w:rsid w:val="001907E1"/>
    <w:rsid w:val="00193409"/>
    <w:rsid w:val="001B7AF0"/>
    <w:rsid w:val="00205F7C"/>
    <w:rsid w:val="00250525"/>
    <w:rsid w:val="00272B78"/>
    <w:rsid w:val="002B0F89"/>
    <w:rsid w:val="002D07DD"/>
    <w:rsid w:val="002E3EF8"/>
    <w:rsid w:val="00317EC0"/>
    <w:rsid w:val="0034061A"/>
    <w:rsid w:val="00354D4C"/>
    <w:rsid w:val="00387197"/>
    <w:rsid w:val="003B59F8"/>
    <w:rsid w:val="003D72E0"/>
    <w:rsid w:val="003E0D43"/>
    <w:rsid w:val="004001BD"/>
    <w:rsid w:val="004B16A3"/>
    <w:rsid w:val="004B7431"/>
    <w:rsid w:val="004D022F"/>
    <w:rsid w:val="005211B5"/>
    <w:rsid w:val="0054750F"/>
    <w:rsid w:val="00592683"/>
    <w:rsid w:val="005B5692"/>
    <w:rsid w:val="00615BAE"/>
    <w:rsid w:val="00664A44"/>
    <w:rsid w:val="006732DE"/>
    <w:rsid w:val="00681973"/>
    <w:rsid w:val="0068493B"/>
    <w:rsid w:val="006F2B66"/>
    <w:rsid w:val="00700734"/>
    <w:rsid w:val="00713AB3"/>
    <w:rsid w:val="007505ED"/>
    <w:rsid w:val="00766809"/>
    <w:rsid w:val="007827AD"/>
    <w:rsid w:val="007B3DA4"/>
    <w:rsid w:val="00807B4E"/>
    <w:rsid w:val="00822F3B"/>
    <w:rsid w:val="008854F2"/>
    <w:rsid w:val="00890CF1"/>
    <w:rsid w:val="008A41C9"/>
    <w:rsid w:val="008E1740"/>
    <w:rsid w:val="00993698"/>
    <w:rsid w:val="009D6E05"/>
    <w:rsid w:val="009E2D69"/>
    <w:rsid w:val="00A64F57"/>
    <w:rsid w:val="00A8708D"/>
    <w:rsid w:val="00A87D71"/>
    <w:rsid w:val="00AB39F0"/>
    <w:rsid w:val="00AD4191"/>
    <w:rsid w:val="00AD482C"/>
    <w:rsid w:val="00AE0A40"/>
    <w:rsid w:val="00B27857"/>
    <w:rsid w:val="00B82F8A"/>
    <w:rsid w:val="00B90EC3"/>
    <w:rsid w:val="00BF611E"/>
    <w:rsid w:val="00C16C67"/>
    <w:rsid w:val="00C87A16"/>
    <w:rsid w:val="00C910A9"/>
    <w:rsid w:val="00CD744B"/>
    <w:rsid w:val="00CE0D4F"/>
    <w:rsid w:val="00D46BE3"/>
    <w:rsid w:val="00DA62B4"/>
    <w:rsid w:val="00DA7CF1"/>
    <w:rsid w:val="00E32EEB"/>
    <w:rsid w:val="00EE3738"/>
    <w:rsid w:val="00F37E23"/>
    <w:rsid w:val="00F43056"/>
    <w:rsid w:val="00F86B4C"/>
    <w:rsid w:val="00F975B2"/>
    <w:rsid w:val="00FB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59F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59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10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1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47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59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51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6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6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62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1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2649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42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4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08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13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63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0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92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409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89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86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8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80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096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8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51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9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3850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8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79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67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9523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8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0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19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1488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8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12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51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06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581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7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96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52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6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260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9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11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4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40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620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2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0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97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85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0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94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0261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04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35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91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40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65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18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5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881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5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92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1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91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2039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1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67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7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179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42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7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4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28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6864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91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16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56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7963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8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9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59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3706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1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19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9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87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873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0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16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11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26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101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75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69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987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22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18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12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01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002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1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75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2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624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805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14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42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0220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55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2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44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049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1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1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1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81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5999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21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72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0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22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809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92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14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0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11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234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6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5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65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58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1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80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3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19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638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23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01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9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43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8173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22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08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7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82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83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5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17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02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5980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7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82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4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45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88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63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17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07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2887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8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06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5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8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609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04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2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8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29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0672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68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31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9023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41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16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27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22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513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3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39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0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62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913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36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0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58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9769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78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92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2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27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2910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64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14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86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9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310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31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89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452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29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79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12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073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6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58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2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4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141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8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79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0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26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98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76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90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7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57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382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1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6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67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884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48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0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9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71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152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0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10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3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586</Words>
  <Characters>8696</Characters>
  <Application>Microsoft Office Word</Application>
  <DocSecurity>0</DocSecurity>
  <Lines>20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O</Company>
  <LinksUpToDate>false</LinksUpToDate>
  <CharactersWithSpaces>10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 van Wouwe</dc:creator>
  <cp:lastModifiedBy>Ko van Wouwe</cp:lastModifiedBy>
  <cp:revision>1</cp:revision>
  <dcterms:created xsi:type="dcterms:W3CDTF">2016-09-06T08:58:00Z</dcterms:created>
  <dcterms:modified xsi:type="dcterms:W3CDTF">2016-09-06T09:23:00Z</dcterms:modified>
</cp:coreProperties>
</file>